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2DECF81" w14:textId="4CEDBFA0" w:rsidR="00644B0D" w:rsidRPr="00117E9B" w:rsidRDefault="00AC4882" w:rsidP="00117E9B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117E9B">
        <w:rPr>
          <w:rFonts w:ascii="Times New Roman" w:eastAsia="等线" w:hAnsi="Times New Roman" w:cs="Times New Roman"/>
          <w:b/>
          <w:color w:val="000000"/>
          <w:sz w:val="24"/>
          <w:szCs w:val="24"/>
        </w:rPr>
        <w:t xml:space="preserve">Supplementary </w:t>
      </w:r>
      <w:r w:rsidR="00644B0D" w:rsidRPr="00117E9B">
        <w:rPr>
          <w:rFonts w:ascii="Times New Roman" w:eastAsia="等线" w:hAnsi="Times New Roman" w:cs="Times New Roman"/>
          <w:b/>
          <w:color w:val="000000"/>
          <w:sz w:val="24"/>
          <w:szCs w:val="24"/>
        </w:rPr>
        <w:t xml:space="preserve">Table </w:t>
      </w:r>
      <w:r w:rsidRPr="00117E9B">
        <w:rPr>
          <w:rFonts w:ascii="Times New Roman" w:eastAsia="等线" w:hAnsi="Times New Roman" w:cs="Times New Roman"/>
          <w:b/>
          <w:color w:val="000000"/>
          <w:sz w:val="24"/>
          <w:szCs w:val="24"/>
        </w:rPr>
        <w:t>1</w:t>
      </w:r>
      <w:r w:rsidR="00644B0D" w:rsidRPr="00117E9B">
        <w:rPr>
          <w:rFonts w:ascii="Times New Roman" w:eastAsia="等线" w:hAnsi="Times New Roman" w:cs="Times New Roman"/>
          <w:b/>
          <w:color w:val="000000"/>
          <w:sz w:val="24"/>
          <w:szCs w:val="24"/>
        </w:rPr>
        <w:t xml:space="preserve">. </w:t>
      </w:r>
      <w:r w:rsidRPr="00117E9B">
        <w:rPr>
          <w:rFonts w:ascii="Times New Roman" w:eastAsia="等线" w:hAnsi="Times New Roman" w:cs="Times New Roman"/>
          <w:color w:val="000000"/>
          <w:sz w:val="24"/>
          <w:szCs w:val="24"/>
        </w:rPr>
        <w:t xml:space="preserve">Cox’s proportional hazards regression model analysis of factors affecting </w:t>
      </w:r>
      <w:r w:rsidR="00FA3412" w:rsidRPr="00117E9B">
        <w:rPr>
          <w:rFonts w:ascii="Times New Roman" w:eastAsia="等线" w:hAnsi="Times New Roman" w:cs="Times New Roman"/>
          <w:color w:val="000000"/>
          <w:sz w:val="24"/>
          <w:szCs w:val="24"/>
        </w:rPr>
        <w:t>mortality</w:t>
      </w:r>
    </w:p>
    <w:tbl>
      <w:tblPr>
        <w:tblStyle w:val="a7"/>
        <w:tblW w:w="6369" w:type="pct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87"/>
        <w:gridCol w:w="1018"/>
        <w:gridCol w:w="877"/>
        <w:gridCol w:w="877"/>
        <w:gridCol w:w="1164"/>
        <w:gridCol w:w="1027"/>
        <w:gridCol w:w="727"/>
        <w:gridCol w:w="864"/>
        <w:gridCol w:w="1014"/>
      </w:tblGrid>
      <w:tr w:rsidR="00AC4882" w:rsidRPr="00117E9B" w14:paraId="2E291C78" w14:textId="77777777" w:rsidTr="00FA3412">
        <w:trPr>
          <w:jc w:val="center"/>
        </w:trPr>
        <w:tc>
          <w:tcPr>
            <w:tcW w:w="1514" w:type="pct"/>
            <w:vMerge w:val="restart"/>
            <w:vAlign w:val="center"/>
          </w:tcPr>
          <w:p w14:paraId="48CB709D" w14:textId="77777777" w:rsidR="00AC4882" w:rsidRPr="00117E9B" w:rsidRDefault="00AC4882" w:rsidP="00117E9B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17E9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Items</w:t>
            </w:r>
          </w:p>
        </w:tc>
        <w:tc>
          <w:tcPr>
            <w:tcW w:w="1813" w:type="pct"/>
            <w:gridSpan w:val="4"/>
            <w:tcBorders>
              <w:top w:val="single" w:sz="8" w:space="0" w:color="auto"/>
              <w:bottom w:val="single" w:sz="8" w:space="0" w:color="auto"/>
              <w:right w:val="single" w:sz="18" w:space="0" w:color="FFFFFF" w:themeColor="background1"/>
            </w:tcBorders>
          </w:tcPr>
          <w:p w14:paraId="3FAC0E54" w14:textId="3F21332A" w:rsidR="00AC4882" w:rsidRPr="00117E9B" w:rsidRDefault="00AC4882" w:rsidP="00117E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7E9B">
              <w:rPr>
                <w:rFonts w:ascii="Times New Roman" w:hAnsi="Times New Roman" w:cs="Times New Roman"/>
                <w:sz w:val="24"/>
                <w:szCs w:val="24"/>
              </w:rPr>
              <w:t>Univariate Cox’s regression</w:t>
            </w:r>
          </w:p>
        </w:tc>
        <w:tc>
          <w:tcPr>
            <w:tcW w:w="1673" w:type="pct"/>
            <w:gridSpan w:val="4"/>
            <w:tcBorders>
              <w:top w:val="single" w:sz="8" w:space="0" w:color="auto"/>
              <w:left w:val="single" w:sz="18" w:space="0" w:color="FFFFFF" w:themeColor="background1"/>
              <w:bottom w:val="single" w:sz="8" w:space="0" w:color="auto"/>
            </w:tcBorders>
          </w:tcPr>
          <w:p w14:paraId="46AE7772" w14:textId="68FEAF78" w:rsidR="00AC4882" w:rsidRPr="00117E9B" w:rsidRDefault="00AC4882" w:rsidP="00117E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7E9B">
              <w:rPr>
                <w:rFonts w:ascii="Times New Roman" w:hAnsi="Times New Roman" w:cs="Times New Roman"/>
                <w:sz w:val="24"/>
                <w:szCs w:val="24"/>
              </w:rPr>
              <w:t>Multivariate Cox’s regression</w:t>
            </w:r>
          </w:p>
        </w:tc>
      </w:tr>
      <w:tr w:rsidR="00AC4882" w:rsidRPr="00117E9B" w14:paraId="7F6E1660" w14:textId="77777777" w:rsidTr="00FA3412">
        <w:trPr>
          <w:jc w:val="center"/>
        </w:trPr>
        <w:tc>
          <w:tcPr>
            <w:tcW w:w="1514" w:type="pct"/>
            <w:vMerge/>
            <w:vAlign w:val="center"/>
          </w:tcPr>
          <w:p w14:paraId="7A35E914" w14:textId="77777777" w:rsidR="00AC4882" w:rsidRPr="00117E9B" w:rsidRDefault="00AC4882" w:rsidP="00117E9B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69" w:type="pct"/>
            <w:vMerge w:val="restart"/>
            <w:tcBorders>
              <w:top w:val="single" w:sz="8" w:space="0" w:color="auto"/>
            </w:tcBorders>
          </w:tcPr>
          <w:p w14:paraId="4EE9DBDB" w14:textId="77777777" w:rsidR="00AC4882" w:rsidRPr="00117E9B" w:rsidRDefault="00AC4882" w:rsidP="00117E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7E9B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  <w:p w14:paraId="013B9B08" w14:textId="2FD9BB0E" w:rsidR="00AC4882" w:rsidRPr="00117E9B" w:rsidRDefault="00AC4882" w:rsidP="00117E9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04" w:type="pct"/>
            <w:vMerge w:val="restart"/>
            <w:tcBorders>
              <w:top w:val="single" w:sz="8" w:space="0" w:color="auto"/>
            </w:tcBorders>
          </w:tcPr>
          <w:p w14:paraId="43CE67D0" w14:textId="77777777" w:rsidR="00AC4882" w:rsidRPr="00117E9B" w:rsidRDefault="00AC4882" w:rsidP="00117E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7E9B">
              <w:rPr>
                <w:rFonts w:ascii="Times New Roman" w:hAnsi="Times New Roman" w:cs="Times New Roman"/>
                <w:sz w:val="24"/>
                <w:szCs w:val="24"/>
              </w:rPr>
              <w:t>HR</w:t>
            </w:r>
          </w:p>
          <w:p w14:paraId="66B731A2" w14:textId="7CA43D3E" w:rsidR="00AC4882" w:rsidRPr="00117E9B" w:rsidRDefault="00AC4882" w:rsidP="00117E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0" w:type="pct"/>
            <w:gridSpan w:val="2"/>
            <w:tcBorders>
              <w:top w:val="single" w:sz="8" w:space="0" w:color="auto"/>
              <w:bottom w:val="single" w:sz="8" w:space="0" w:color="auto"/>
              <w:right w:val="single" w:sz="18" w:space="0" w:color="FFFFFF" w:themeColor="background1"/>
            </w:tcBorders>
          </w:tcPr>
          <w:p w14:paraId="1CF808BE" w14:textId="1A7B15FB" w:rsidR="00AC4882" w:rsidRPr="00117E9B" w:rsidRDefault="00AC4882" w:rsidP="00117E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7E9B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473" w:type="pct"/>
            <w:vMerge w:val="restart"/>
            <w:tcBorders>
              <w:top w:val="single" w:sz="8" w:space="0" w:color="auto"/>
              <w:left w:val="single" w:sz="18" w:space="0" w:color="FFFFFF" w:themeColor="background1"/>
              <w:bottom w:val="single" w:sz="8" w:space="0" w:color="auto"/>
            </w:tcBorders>
          </w:tcPr>
          <w:p w14:paraId="5D08923E" w14:textId="77777777" w:rsidR="00AC4882" w:rsidRPr="00117E9B" w:rsidRDefault="00AC4882" w:rsidP="00117E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7E9B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  <w:p w14:paraId="72742DBF" w14:textId="2B6501F3" w:rsidR="00AC4882" w:rsidRPr="00117E9B" w:rsidRDefault="00AC4882" w:rsidP="00117E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5" w:type="pct"/>
            <w:vMerge w:val="restart"/>
            <w:tcBorders>
              <w:top w:val="single" w:sz="8" w:space="0" w:color="auto"/>
              <w:bottom w:val="single" w:sz="8" w:space="0" w:color="auto"/>
            </w:tcBorders>
          </w:tcPr>
          <w:p w14:paraId="0A571819" w14:textId="77777777" w:rsidR="00AC4882" w:rsidRPr="00117E9B" w:rsidRDefault="00AC4882" w:rsidP="00117E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7E9B">
              <w:rPr>
                <w:rFonts w:ascii="Times New Roman" w:hAnsi="Times New Roman" w:cs="Times New Roman"/>
                <w:sz w:val="24"/>
                <w:szCs w:val="24"/>
              </w:rPr>
              <w:t>HR</w:t>
            </w:r>
          </w:p>
          <w:p w14:paraId="6E0BF896" w14:textId="2CDF373E" w:rsidR="00AC4882" w:rsidRPr="00117E9B" w:rsidRDefault="00AC4882" w:rsidP="00117E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5" w:type="pct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5C4C8A9A" w14:textId="656D5EC6" w:rsidR="00AC4882" w:rsidRPr="00117E9B" w:rsidRDefault="00AC4882" w:rsidP="00117E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7E9B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</w:tc>
      </w:tr>
      <w:tr w:rsidR="00AC4882" w:rsidRPr="00117E9B" w14:paraId="527BF36A" w14:textId="77777777" w:rsidTr="00FA3412">
        <w:trPr>
          <w:jc w:val="center"/>
        </w:trPr>
        <w:tc>
          <w:tcPr>
            <w:tcW w:w="1514" w:type="pct"/>
            <w:vMerge/>
            <w:tcBorders>
              <w:top w:val="single" w:sz="8" w:space="0" w:color="auto"/>
              <w:bottom w:val="single" w:sz="8" w:space="0" w:color="auto"/>
            </w:tcBorders>
          </w:tcPr>
          <w:p w14:paraId="3D5D5850" w14:textId="77777777" w:rsidR="00AC4882" w:rsidRPr="00117E9B" w:rsidRDefault="00AC4882" w:rsidP="00117E9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69" w:type="pct"/>
            <w:vMerge/>
            <w:tcBorders>
              <w:top w:val="single" w:sz="8" w:space="0" w:color="auto"/>
              <w:bottom w:val="single" w:sz="8" w:space="0" w:color="auto"/>
            </w:tcBorders>
          </w:tcPr>
          <w:p w14:paraId="4111BD38" w14:textId="77777777" w:rsidR="00AC4882" w:rsidRPr="00117E9B" w:rsidRDefault="00AC4882" w:rsidP="00117E9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04" w:type="pct"/>
            <w:vMerge/>
            <w:tcBorders>
              <w:top w:val="single" w:sz="8" w:space="0" w:color="auto"/>
              <w:bottom w:val="single" w:sz="8" w:space="0" w:color="auto"/>
            </w:tcBorders>
          </w:tcPr>
          <w:p w14:paraId="6094E41C" w14:textId="77777777" w:rsidR="00AC4882" w:rsidRPr="00117E9B" w:rsidRDefault="00AC4882" w:rsidP="00117E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4" w:type="pct"/>
            <w:tcBorders>
              <w:top w:val="single" w:sz="8" w:space="0" w:color="auto"/>
              <w:bottom w:val="single" w:sz="8" w:space="0" w:color="auto"/>
            </w:tcBorders>
          </w:tcPr>
          <w:p w14:paraId="4AFFED0C" w14:textId="7A67F74B" w:rsidR="00AC4882" w:rsidRPr="00117E9B" w:rsidRDefault="00AC4882" w:rsidP="00117E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7E9B">
              <w:rPr>
                <w:rFonts w:ascii="Times New Roman" w:hAnsi="Times New Roman" w:cs="Times New Roman"/>
                <w:sz w:val="24"/>
                <w:szCs w:val="24"/>
              </w:rPr>
              <w:t>Lower</w:t>
            </w:r>
          </w:p>
        </w:tc>
        <w:tc>
          <w:tcPr>
            <w:tcW w:w="536" w:type="pct"/>
            <w:tcBorders>
              <w:top w:val="single" w:sz="8" w:space="0" w:color="auto"/>
              <w:bottom w:val="single" w:sz="8" w:space="0" w:color="auto"/>
              <w:right w:val="single" w:sz="18" w:space="0" w:color="FFFFFF" w:themeColor="background1"/>
            </w:tcBorders>
          </w:tcPr>
          <w:p w14:paraId="5735CE42" w14:textId="32CADBF5" w:rsidR="00AC4882" w:rsidRPr="00117E9B" w:rsidRDefault="00AC4882" w:rsidP="00117E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7E9B">
              <w:rPr>
                <w:rFonts w:ascii="Times New Roman" w:hAnsi="Times New Roman" w:cs="Times New Roman"/>
                <w:sz w:val="24"/>
                <w:szCs w:val="24"/>
              </w:rPr>
              <w:t>Higher</w:t>
            </w:r>
          </w:p>
        </w:tc>
        <w:tc>
          <w:tcPr>
            <w:tcW w:w="473" w:type="pct"/>
            <w:vMerge/>
            <w:tcBorders>
              <w:top w:val="single" w:sz="8" w:space="0" w:color="auto"/>
              <w:left w:val="single" w:sz="18" w:space="0" w:color="FFFFFF" w:themeColor="background1"/>
              <w:bottom w:val="single" w:sz="8" w:space="0" w:color="auto"/>
            </w:tcBorders>
          </w:tcPr>
          <w:p w14:paraId="46369F34" w14:textId="77777777" w:rsidR="00AC4882" w:rsidRPr="00117E9B" w:rsidRDefault="00AC4882" w:rsidP="00117E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5" w:type="pct"/>
            <w:vMerge/>
            <w:tcBorders>
              <w:top w:val="single" w:sz="8" w:space="0" w:color="auto"/>
              <w:bottom w:val="single" w:sz="8" w:space="0" w:color="auto"/>
            </w:tcBorders>
          </w:tcPr>
          <w:p w14:paraId="388676F1" w14:textId="77777777" w:rsidR="00AC4882" w:rsidRPr="00117E9B" w:rsidRDefault="00AC4882" w:rsidP="00117E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8" w:type="pct"/>
            <w:tcBorders>
              <w:top w:val="single" w:sz="8" w:space="0" w:color="auto"/>
              <w:bottom w:val="single" w:sz="8" w:space="0" w:color="auto"/>
            </w:tcBorders>
          </w:tcPr>
          <w:p w14:paraId="198DC85B" w14:textId="3518B680" w:rsidR="00AC4882" w:rsidRPr="00117E9B" w:rsidRDefault="00AC4882" w:rsidP="00117E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7E9B">
              <w:rPr>
                <w:rFonts w:ascii="Times New Roman" w:hAnsi="Times New Roman" w:cs="Times New Roman"/>
                <w:sz w:val="24"/>
                <w:szCs w:val="24"/>
              </w:rPr>
              <w:t>Lower</w:t>
            </w:r>
          </w:p>
        </w:tc>
        <w:tc>
          <w:tcPr>
            <w:tcW w:w="467" w:type="pct"/>
            <w:tcBorders>
              <w:top w:val="single" w:sz="8" w:space="0" w:color="auto"/>
              <w:bottom w:val="single" w:sz="8" w:space="0" w:color="auto"/>
            </w:tcBorders>
          </w:tcPr>
          <w:p w14:paraId="6F4C0580" w14:textId="6E41B9D4" w:rsidR="00AC4882" w:rsidRPr="00117E9B" w:rsidRDefault="00AC4882" w:rsidP="00117E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7E9B">
              <w:rPr>
                <w:rFonts w:ascii="Times New Roman" w:hAnsi="Times New Roman" w:cs="Times New Roman"/>
                <w:sz w:val="24"/>
                <w:szCs w:val="24"/>
              </w:rPr>
              <w:t>Higher</w:t>
            </w:r>
          </w:p>
        </w:tc>
      </w:tr>
      <w:tr w:rsidR="00FA3412" w:rsidRPr="00117E9B" w14:paraId="012D3FFC" w14:textId="77777777" w:rsidTr="00FA3412">
        <w:trPr>
          <w:jc w:val="center"/>
        </w:trPr>
        <w:tc>
          <w:tcPr>
            <w:tcW w:w="1514" w:type="pct"/>
            <w:tcBorders>
              <w:top w:val="single" w:sz="8" w:space="0" w:color="auto"/>
              <w:bottom w:val="nil"/>
            </w:tcBorders>
          </w:tcPr>
          <w:p w14:paraId="78360358" w14:textId="01774D03" w:rsidR="00FA3412" w:rsidRPr="00117E9B" w:rsidRDefault="00FA3412" w:rsidP="00117E9B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17E9B">
              <w:rPr>
                <w:rFonts w:ascii="Times New Roman" w:hAnsi="Times New Roman" w:cs="Times New Roman"/>
                <w:sz w:val="24"/>
                <w:szCs w:val="24"/>
              </w:rPr>
              <w:t>LncRNA ITSN1 relative expression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2B3F01" w14:textId="550ADDA2" w:rsidR="00FA3412" w:rsidRPr="00117E9B" w:rsidRDefault="00FA3412" w:rsidP="00117E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7E9B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Pr="00117E9B">
              <w:rPr>
                <w:rFonts w:ascii="Times New Roman" w:hAnsi="Times New Roman" w:cs="Times New Roman" w:hint="eastAsia"/>
                <w:sz w:val="24"/>
                <w:szCs w:val="24"/>
              </w:rPr>
              <w:t>0.00</w:t>
            </w:r>
            <w:r w:rsidRPr="00117E9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117E9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1CE2E7" w14:textId="5385427B" w:rsidR="00FA3412" w:rsidRPr="00117E9B" w:rsidRDefault="00FA3412" w:rsidP="00117E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7E9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1.320 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399414" w14:textId="4FED24CE" w:rsidR="00FA3412" w:rsidRPr="00117E9B" w:rsidRDefault="00FA3412" w:rsidP="00117E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7E9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1.215 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F2AD24" w14:textId="28BBF369" w:rsidR="00FA3412" w:rsidRPr="00117E9B" w:rsidRDefault="00FA3412" w:rsidP="00117E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7E9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1.433 </w:t>
            </w:r>
          </w:p>
        </w:tc>
        <w:tc>
          <w:tcPr>
            <w:tcW w:w="47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E90ACE" w14:textId="79A8993A" w:rsidR="00FA3412" w:rsidRPr="00117E9B" w:rsidRDefault="00FA3412" w:rsidP="00117E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7E9B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Pr="00117E9B">
              <w:rPr>
                <w:rFonts w:ascii="Times New Roman" w:hAnsi="Times New Roman" w:cs="Times New Roman" w:hint="eastAsia"/>
                <w:sz w:val="24"/>
                <w:szCs w:val="24"/>
              </w:rPr>
              <w:t>0.00</w:t>
            </w:r>
            <w:r w:rsidRPr="00117E9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117E9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</w:p>
        </w:tc>
        <w:tc>
          <w:tcPr>
            <w:tcW w:w="33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505AAE" w14:textId="3474F374" w:rsidR="00FA3412" w:rsidRPr="00117E9B" w:rsidRDefault="00FA3412" w:rsidP="00117E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7E9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1.419 </w:t>
            </w:r>
          </w:p>
        </w:tc>
        <w:tc>
          <w:tcPr>
            <w:tcW w:w="39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B37085" w14:textId="45F5EB2F" w:rsidR="00FA3412" w:rsidRPr="00117E9B" w:rsidRDefault="00FA3412" w:rsidP="00117E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7E9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1.274 </w:t>
            </w:r>
          </w:p>
        </w:tc>
        <w:tc>
          <w:tcPr>
            <w:tcW w:w="46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F077B6" w14:textId="36633EDB" w:rsidR="00FA3412" w:rsidRPr="00117E9B" w:rsidRDefault="00FA3412" w:rsidP="00117E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7E9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1.580 </w:t>
            </w:r>
          </w:p>
        </w:tc>
      </w:tr>
      <w:tr w:rsidR="00FA3412" w:rsidRPr="00117E9B" w14:paraId="3D477A07" w14:textId="77777777" w:rsidTr="00FA3412">
        <w:trPr>
          <w:jc w:val="center"/>
        </w:trPr>
        <w:tc>
          <w:tcPr>
            <w:tcW w:w="1514" w:type="pct"/>
            <w:tcBorders>
              <w:top w:val="nil"/>
            </w:tcBorders>
          </w:tcPr>
          <w:p w14:paraId="3FFC693C" w14:textId="77777777" w:rsidR="00FA3412" w:rsidRPr="00117E9B" w:rsidRDefault="00FA3412" w:rsidP="00117E9B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17E9B">
              <w:rPr>
                <w:rFonts w:ascii="Times New Roman" w:hAnsi="Times New Roman" w:cs="Times New Roman"/>
                <w:sz w:val="24"/>
                <w:szCs w:val="24"/>
              </w:rPr>
              <w:t xml:space="preserve">Age 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5E0698" w14:textId="4DFDCD54" w:rsidR="00FA3412" w:rsidRPr="00117E9B" w:rsidRDefault="00FA3412" w:rsidP="00117E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7E9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290 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2FE038" w14:textId="479D307E" w:rsidR="00FA3412" w:rsidRPr="00117E9B" w:rsidRDefault="00FA3412" w:rsidP="00117E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7E9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1.011 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B98682" w14:textId="41ACBEB1" w:rsidR="00FA3412" w:rsidRPr="00117E9B" w:rsidRDefault="00FA3412" w:rsidP="00117E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7E9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991 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69EB9E" w14:textId="2A50D2B8" w:rsidR="00FA3412" w:rsidRPr="00117E9B" w:rsidRDefault="00FA3412" w:rsidP="00117E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7E9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1.032 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80BD54" w14:textId="78AAD70F" w:rsidR="00FA3412" w:rsidRPr="00117E9B" w:rsidRDefault="00FA3412" w:rsidP="00117E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7E9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903 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EC0A72" w14:textId="76E83874" w:rsidR="00FA3412" w:rsidRPr="00117E9B" w:rsidRDefault="00FA3412" w:rsidP="00117E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7E9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999 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598378" w14:textId="09FA5AB9" w:rsidR="00FA3412" w:rsidRPr="00117E9B" w:rsidRDefault="00FA3412" w:rsidP="00117E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7E9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977 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155415" w14:textId="47122611" w:rsidR="00FA3412" w:rsidRPr="00117E9B" w:rsidRDefault="00FA3412" w:rsidP="00117E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7E9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1.021 </w:t>
            </w:r>
          </w:p>
        </w:tc>
      </w:tr>
      <w:tr w:rsidR="00FA3412" w:rsidRPr="00117E9B" w14:paraId="37D2BCF2" w14:textId="77777777" w:rsidTr="00FA3412">
        <w:trPr>
          <w:jc w:val="center"/>
        </w:trPr>
        <w:tc>
          <w:tcPr>
            <w:tcW w:w="1514" w:type="pct"/>
          </w:tcPr>
          <w:p w14:paraId="7A21348F" w14:textId="77777777" w:rsidR="00FA3412" w:rsidRPr="00117E9B" w:rsidRDefault="00FA3412" w:rsidP="00117E9B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17E9B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EA3FDE" w14:textId="09018468" w:rsidR="00FA3412" w:rsidRPr="00117E9B" w:rsidRDefault="00FA3412" w:rsidP="00117E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7E9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447 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A11378" w14:textId="56FCBA70" w:rsidR="00FA3412" w:rsidRPr="00117E9B" w:rsidRDefault="00FA3412" w:rsidP="00117E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7E9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850 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74CB0C" w14:textId="022CB6AB" w:rsidR="00FA3412" w:rsidRPr="00117E9B" w:rsidRDefault="00FA3412" w:rsidP="00117E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7E9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560 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9E46C7" w14:textId="297350EA" w:rsidR="00FA3412" w:rsidRPr="00117E9B" w:rsidRDefault="00FA3412" w:rsidP="00117E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7E9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1.292 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0E1BB5" w14:textId="47B81C5F" w:rsidR="00FA3412" w:rsidRPr="00117E9B" w:rsidRDefault="00FA3412" w:rsidP="00117E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7E9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316 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49B94E" w14:textId="1BCDCD15" w:rsidR="00FA3412" w:rsidRPr="00117E9B" w:rsidRDefault="00FA3412" w:rsidP="00117E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7E9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796 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56DB46" w14:textId="03D4D204" w:rsidR="00FA3412" w:rsidRPr="00117E9B" w:rsidRDefault="00FA3412" w:rsidP="00117E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7E9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509 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26E2AC" w14:textId="3855EFCA" w:rsidR="00FA3412" w:rsidRPr="00117E9B" w:rsidRDefault="00FA3412" w:rsidP="00117E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7E9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1.244 </w:t>
            </w:r>
          </w:p>
        </w:tc>
      </w:tr>
      <w:tr w:rsidR="00FA3412" w:rsidRPr="00117E9B" w14:paraId="5EB6AE27" w14:textId="77777777" w:rsidTr="00FA3412">
        <w:trPr>
          <w:jc w:val="center"/>
        </w:trPr>
        <w:tc>
          <w:tcPr>
            <w:tcW w:w="1514" w:type="pct"/>
          </w:tcPr>
          <w:p w14:paraId="2AA76F4D" w14:textId="77777777" w:rsidR="00FA3412" w:rsidRPr="00117E9B" w:rsidRDefault="00FA3412" w:rsidP="00117E9B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17E9B">
              <w:rPr>
                <w:rFonts w:ascii="Times New Roman" w:hAnsi="Times New Roman" w:cs="Times New Roman"/>
                <w:sz w:val="24"/>
                <w:szCs w:val="24"/>
              </w:rPr>
              <w:t xml:space="preserve">BMI 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659936" w14:textId="1A6F0EFE" w:rsidR="00FA3412" w:rsidRPr="00117E9B" w:rsidRDefault="00FA3412" w:rsidP="00117E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7E9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076 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B3AE51" w14:textId="37A3FA72" w:rsidR="00FA3412" w:rsidRPr="00117E9B" w:rsidRDefault="00FA3412" w:rsidP="00117E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7E9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959 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334374" w14:textId="2C150889" w:rsidR="00FA3412" w:rsidRPr="00117E9B" w:rsidRDefault="00FA3412" w:rsidP="00117E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7E9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916 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AF6D83" w14:textId="055ADFC1" w:rsidR="00FA3412" w:rsidRPr="00117E9B" w:rsidRDefault="00FA3412" w:rsidP="00117E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7E9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1.004 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093986" w14:textId="5ACA2E78" w:rsidR="00FA3412" w:rsidRPr="00117E9B" w:rsidRDefault="00FA3412" w:rsidP="00117E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7E9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242 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F0719E" w14:textId="694C5FDB" w:rsidR="00FA3412" w:rsidRPr="00117E9B" w:rsidRDefault="00FA3412" w:rsidP="00117E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7E9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972 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438D1F" w14:textId="32B30AC7" w:rsidR="00FA3412" w:rsidRPr="00117E9B" w:rsidRDefault="00FA3412" w:rsidP="00117E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7E9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927 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89A61D" w14:textId="42543CEB" w:rsidR="00FA3412" w:rsidRPr="00117E9B" w:rsidRDefault="00FA3412" w:rsidP="00117E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7E9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1.019 </w:t>
            </w:r>
          </w:p>
        </w:tc>
      </w:tr>
      <w:tr w:rsidR="00FA3412" w:rsidRPr="00117E9B" w14:paraId="283EF149" w14:textId="77777777" w:rsidTr="00FA3412">
        <w:trPr>
          <w:jc w:val="center"/>
        </w:trPr>
        <w:tc>
          <w:tcPr>
            <w:tcW w:w="1514" w:type="pct"/>
          </w:tcPr>
          <w:p w14:paraId="214405AE" w14:textId="787A8FE6" w:rsidR="00FA3412" w:rsidRPr="00117E9B" w:rsidRDefault="00FA3412" w:rsidP="00117E9B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17E9B">
              <w:rPr>
                <w:rFonts w:ascii="Times New Roman" w:hAnsi="Times New Roman" w:cs="Times New Roman"/>
                <w:sz w:val="24"/>
                <w:szCs w:val="24"/>
              </w:rPr>
              <w:t>Scr</w:t>
            </w:r>
            <w:proofErr w:type="spellEnd"/>
            <w:r w:rsidRPr="00117E9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9AB32F" w14:textId="2A01CB70" w:rsidR="00FA3412" w:rsidRPr="00117E9B" w:rsidRDefault="00FA3412" w:rsidP="00117E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7E9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475 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D8FD25" w14:textId="1A9D933B" w:rsidR="00FA3412" w:rsidRPr="00117E9B" w:rsidRDefault="00FA3412" w:rsidP="00117E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7E9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1.057 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7463EF" w14:textId="0F730A27" w:rsidR="00FA3412" w:rsidRPr="00117E9B" w:rsidRDefault="00FA3412" w:rsidP="00117E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7E9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908 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2AAC75" w14:textId="37CB7E05" w:rsidR="00FA3412" w:rsidRPr="00117E9B" w:rsidRDefault="00FA3412" w:rsidP="00117E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7E9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1.229 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26B5E2" w14:textId="28DBD722" w:rsidR="00FA3412" w:rsidRPr="00117E9B" w:rsidRDefault="00FA3412" w:rsidP="00117E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7E9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304 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1C6D7B" w14:textId="6294883C" w:rsidR="00FA3412" w:rsidRPr="00117E9B" w:rsidRDefault="00FA3412" w:rsidP="00117E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7E9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890 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A0BB02" w14:textId="39104A5A" w:rsidR="00FA3412" w:rsidRPr="00117E9B" w:rsidRDefault="00FA3412" w:rsidP="00117E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7E9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713 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3325D3" w14:textId="63A6D6AF" w:rsidR="00FA3412" w:rsidRPr="00117E9B" w:rsidRDefault="00FA3412" w:rsidP="00117E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7E9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1.111 </w:t>
            </w:r>
          </w:p>
        </w:tc>
      </w:tr>
      <w:tr w:rsidR="00FA3412" w:rsidRPr="00117E9B" w14:paraId="7507FF3A" w14:textId="77777777" w:rsidTr="00FA3412">
        <w:trPr>
          <w:jc w:val="center"/>
        </w:trPr>
        <w:tc>
          <w:tcPr>
            <w:tcW w:w="1514" w:type="pct"/>
          </w:tcPr>
          <w:p w14:paraId="11BB4B00" w14:textId="4D4C75E0" w:rsidR="00FA3412" w:rsidRPr="00117E9B" w:rsidRDefault="00FA3412" w:rsidP="00117E9B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17E9B">
              <w:rPr>
                <w:rFonts w:ascii="Times New Roman" w:hAnsi="Times New Roman" w:cs="Times New Roman"/>
                <w:sz w:val="24"/>
                <w:szCs w:val="24"/>
              </w:rPr>
              <w:t xml:space="preserve">Albumin 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38EB6E" w14:textId="7DC70229" w:rsidR="00FA3412" w:rsidRPr="00117E9B" w:rsidRDefault="00FA3412" w:rsidP="00117E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7E9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539 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ACD025" w14:textId="73F5B722" w:rsidR="00FA3412" w:rsidRPr="00117E9B" w:rsidRDefault="00FA3412" w:rsidP="00117E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7E9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993 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BA1EF1" w14:textId="1D831DF4" w:rsidR="00FA3412" w:rsidRPr="00117E9B" w:rsidRDefault="00FA3412" w:rsidP="00117E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7E9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971 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41D4FF" w14:textId="6932D501" w:rsidR="00FA3412" w:rsidRPr="00117E9B" w:rsidRDefault="00FA3412" w:rsidP="00117E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7E9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1.015 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95257B" w14:textId="5E6F23E1" w:rsidR="00FA3412" w:rsidRPr="00117E9B" w:rsidRDefault="00FA3412" w:rsidP="00117E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7E9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665 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CBE0C8" w14:textId="3414A2C8" w:rsidR="00FA3412" w:rsidRPr="00117E9B" w:rsidRDefault="00FA3412" w:rsidP="00117E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7E9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993 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7B57A9" w14:textId="53598DCA" w:rsidR="00FA3412" w:rsidRPr="00117E9B" w:rsidRDefault="00FA3412" w:rsidP="00117E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7E9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963 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DEC3BD" w14:textId="23A53EA7" w:rsidR="00FA3412" w:rsidRPr="00117E9B" w:rsidRDefault="00FA3412" w:rsidP="00117E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7E9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1.024 </w:t>
            </w:r>
          </w:p>
        </w:tc>
      </w:tr>
      <w:tr w:rsidR="00FA3412" w:rsidRPr="00117E9B" w14:paraId="6A2D4EC8" w14:textId="77777777" w:rsidTr="00FA3412">
        <w:trPr>
          <w:jc w:val="center"/>
        </w:trPr>
        <w:tc>
          <w:tcPr>
            <w:tcW w:w="1514" w:type="pct"/>
          </w:tcPr>
          <w:p w14:paraId="4ED73E8B" w14:textId="4B907EEC" w:rsidR="00FA3412" w:rsidRPr="00117E9B" w:rsidRDefault="00FA3412" w:rsidP="00117E9B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17E9B">
              <w:rPr>
                <w:rFonts w:ascii="Times New Roman" w:hAnsi="Times New Roman" w:cs="Times New Roman"/>
                <w:sz w:val="24"/>
                <w:szCs w:val="24"/>
              </w:rPr>
              <w:t xml:space="preserve">WBC 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8738AF" w14:textId="6D307D6C" w:rsidR="00FA3412" w:rsidRPr="00117E9B" w:rsidRDefault="00FA3412" w:rsidP="00117E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7E9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558 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96516B" w14:textId="1443700E" w:rsidR="00FA3412" w:rsidRPr="00117E9B" w:rsidRDefault="00FA3412" w:rsidP="00117E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7E9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1.004 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BE200F" w14:textId="66395D4A" w:rsidR="00FA3412" w:rsidRPr="00117E9B" w:rsidRDefault="00FA3412" w:rsidP="00117E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7E9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990 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E09D0A" w14:textId="04CE0A9A" w:rsidR="00FA3412" w:rsidRPr="00117E9B" w:rsidRDefault="00FA3412" w:rsidP="00117E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7E9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1.018 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F56E50" w14:textId="54501EC7" w:rsidR="00FA3412" w:rsidRPr="00117E9B" w:rsidRDefault="00FA3412" w:rsidP="00117E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7E9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687 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95B932" w14:textId="0B5E660F" w:rsidR="00FA3412" w:rsidRPr="00117E9B" w:rsidRDefault="00FA3412" w:rsidP="00117E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7E9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1.004 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EE8D9B" w14:textId="622F7C29" w:rsidR="00FA3412" w:rsidRPr="00117E9B" w:rsidRDefault="00FA3412" w:rsidP="00117E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7E9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983 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BB3001" w14:textId="70B97060" w:rsidR="00FA3412" w:rsidRPr="00117E9B" w:rsidRDefault="00FA3412" w:rsidP="00117E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7E9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1.027 </w:t>
            </w:r>
          </w:p>
        </w:tc>
      </w:tr>
      <w:tr w:rsidR="00FA3412" w:rsidRPr="00117E9B" w14:paraId="0A329B6E" w14:textId="77777777" w:rsidTr="00FA3412">
        <w:trPr>
          <w:jc w:val="center"/>
        </w:trPr>
        <w:tc>
          <w:tcPr>
            <w:tcW w:w="1514" w:type="pct"/>
          </w:tcPr>
          <w:p w14:paraId="6734463D" w14:textId="27412277" w:rsidR="00FA3412" w:rsidRPr="00117E9B" w:rsidRDefault="00FA3412" w:rsidP="00117E9B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17E9B">
              <w:rPr>
                <w:rFonts w:ascii="Times New Roman" w:hAnsi="Times New Roman" w:cs="Times New Roman"/>
                <w:sz w:val="24"/>
                <w:szCs w:val="24"/>
              </w:rPr>
              <w:t xml:space="preserve">CRP 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778E77" w14:textId="1E4177C1" w:rsidR="00FA3412" w:rsidRPr="00117E9B" w:rsidRDefault="00FA3412" w:rsidP="00117E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7E9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852 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A1522F" w14:textId="0AC96EBB" w:rsidR="00FA3412" w:rsidRPr="00117E9B" w:rsidRDefault="00FA3412" w:rsidP="00117E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7E9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1.000 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DA9E95" w14:textId="4675CCE6" w:rsidR="00FA3412" w:rsidRPr="00117E9B" w:rsidRDefault="00FA3412" w:rsidP="00117E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7E9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996 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0274DF" w14:textId="01FAEFE2" w:rsidR="00FA3412" w:rsidRPr="00117E9B" w:rsidRDefault="00FA3412" w:rsidP="00117E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7E9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1.005 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4A7870" w14:textId="7ADE9BF6" w:rsidR="00FA3412" w:rsidRPr="00117E9B" w:rsidRDefault="00FA3412" w:rsidP="00117E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7E9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386 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FB29F8" w14:textId="59758C83" w:rsidR="00FA3412" w:rsidRPr="00117E9B" w:rsidRDefault="00FA3412" w:rsidP="00117E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7E9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995 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85DB4B" w14:textId="42C17DE6" w:rsidR="00FA3412" w:rsidRPr="00117E9B" w:rsidRDefault="00FA3412" w:rsidP="00117E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7E9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985 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3AC209" w14:textId="07F0E195" w:rsidR="00FA3412" w:rsidRPr="00117E9B" w:rsidRDefault="00FA3412" w:rsidP="00117E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7E9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1.006 </w:t>
            </w:r>
          </w:p>
        </w:tc>
      </w:tr>
      <w:tr w:rsidR="00FA3412" w:rsidRPr="00117E9B" w14:paraId="4F07D1DF" w14:textId="77777777" w:rsidTr="00FA3412">
        <w:trPr>
          <w:jc w:val="center"/>
        </w:trPr>
        <w:tc>
          <w:tcPr>
            <w:tcW w:w="1514" w:type="pct"/>
          </w:tcPr>
          <w:p w14:paraId="52817B5D" w14:textId="0E3B5F8F" w:rsidR="00FA3412" w:rsidRPr="00117E9B" w:rsidRDefault="00FA3412" w:rsidP="00117E9B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OLE_LINK3"/>
            <w:r w:rsidRPr="00117E9B">
              <w:rPr>
                <w:rFonts w:ascii="Times New Roman" w:hAnsi="Times New Roman" w:cs="Times New Roman"/>
                <w:sz w:val="24"/>
                <w:szCs w:val="24"/>
              </w:rPr>
              <w:t>APACHE II score</w:t>
            </w:r>
            <w:bookmarkEnd w:id="0"/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6685A9" w14:textId="0326B4CF" w:rsidR="00FA3412" w:rsidRPr="00117E9B" w:rsidRDefault="00FA3412" w:rsidP="00117E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7E9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182 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228D4C" w14:textId="515D767A" w:rsidR="00FA3412" w:rsidRPr="00117E9B" w:rsidRDefault="00FA3412" w:rsidP="00117E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7E9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1.024 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935B7A" w14:textId="0091FAB6" w:rsidR="00FA3412" w:rsidRPr="00117E9B" w:rsidRDefault="00FA3412" w:rsidP="00117E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7E9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989 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291A03" w14:textId="22813DEA" w:rsidR="00FA3412" w:rsidRPr="00117E9B" w:rsidRDefault="00FA3412" w:rsidP="00117E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7E9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1.060 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D78B88" w14:textId="1B395F14" w:rsidR="00FA3412" w:rsidRPr="00117E9B" w:rsidRDefault="00FA3412" w:rsidP="00117E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7E9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159 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109ADA" w14:textId="61D35C0C" w:rsidR="00FA3412" w:rsidRPr="00117E9B" w:rsidRDefault="00FA3412" w:rsidP="00117E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7E9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968 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116ABF" w14:textId="19DBB7DA" w:rsidR="00FA3412" w:rsidRPr="00117E9B" w:rsidRDefault="00FA3412" w:rsidP="00117E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7E9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926 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38FB27" w14:textId="44DCDA04" w:rsidR="00FA3412" w:rsidRPr="00117E9B" w:rsidRDefault="00FA3412" w:rsidP="00117E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7E9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1.013 </w:t>
            </w:r>
          </w:p>
        </w:tc>
      </w:tr>
      <w:tr w:rsidR="00FA3412" w:rsidRPr="00117E9B" w14:paraId="35FB7227" w14:textId="77777777" w:rsidTr="00FA3412">
        <w:trPr>
          <w:jc w:val="center"/>
        </w:trPr>
        <w:tc>
          <w:tcPr>
            <w:tcW w:w="1514" w:type="pct"/>
          </w:tcPr>
          <w:p w14:paraId="7A0B3585" w14:textId="0C07EA6E" w:rsidR="00FA3412" w:rsidRPr="00117E9B" w:rsidRDefault="00FA3412" w:rsidP="00117E9B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17E9B">
              <w:rPr>
                <w:rFonts w:ascii="Times New Roman" w:hAnsi="Times New Roman" w:cs="Times New Roman"/>
                <w:sz w:val="24"/>
                <w:szCs w:val="24"/>
              </w:rPr>
              <w:t xml:space="preserve">TNF-α 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112388" w14:textId="1C15860B" w:rsidR="00FA3412" w:rsidRPr="00117E9B" w:rsidRDefault="00FA3412" w:rsidP="00117E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7E9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874 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8CE7C1" w14:textId="7BD27974" w:rsidR="00FA3412" w:rsidRPr="00117E9B" w:rsidRDefault="00FA3412" w:rsidP="00117E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7E9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1.000 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A3BEA9" w14:textId="587F7CB0" w:rsidR="00FA3412" w:rsidRPr="00117E9B" w:rsidRDefault="00FA3412" w:rsidP="00117E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7E9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997 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D65ACD" w14:textId="6A2E4D55" w:rsidR="00FA3412" w:rsidRPr="00117E9B" w:rsidRDefault="00FA3412" w:rsidP="00117E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7E9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1.004 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661230" w14:textId="32EA39F8" w:rsidR="00FA3412" w:rsidRPr="00117E9B" w:rsidRDefault="00FA3412" w:rsidP="00117E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7E9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158 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D47941" w14:textId="560E7764" w:rsidR="00FA3412" w:rsidRPr="00117E9B" w:rsidRDefault="00FA3412" w:rsidP="00117E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7E9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992 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3C86D5" w14:textId="20861523" w:rsidR="00FA3412" w:rsidRPr="00117E9B" w:rsidRDefault="00FA3412" w:rsidP="00117E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7E9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981 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0D7984" w14:textId="4EC4F405" w:rsidR="00FA3412" w:rsidRPr="00117E9B" w:rsidRDefault="00FA3412" w:rsidP="00117E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7E9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1.003 </w:t>
            </w:r>
          </w:p>
        </w:tc>
      </w:tr>
      <w:tr w:rsidR="00FA3412" w:rsidRPr="00117E9B" w14:paraId="263656E9" w14:textId="77777777" w:rsidTr="00117E9B">
        <w:trPr>
          <w:jc w:val="center"/>
        </w:trPr>
        <w:tc>
          <w:tcPr>
            <w:tcW w:w="1514" w:type="pct"/>
            <w:tcBorders>
              <w:bottom w:val="nil"/>
            </w:tcBorders>
          </w:tcPr>
          <w:p w14:paraId="0A571AA9" w14:textId="27D2FC92" w:rsidR="00FA3412" w:rsidRPr="00117E9B" w:rsidRDefault="00FA3412" w:rsidP="00117E9B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17E9B">
              <w:rPr>
                <w:rFonts w:ascii="Times New Roman" w:hAnsi="Times New Roman" w:cs="Times New Roman"/>
                <w:sz w:val="24"/>
                <w:szCs w:val="24"/>
              </w:rPr>
              <w:t xml:space="preserve">IL-1β 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A68CBA" w14:textId="43A88C73" w:rsidR="00FA3412" w:rsidRPr="00117E9B" w:rsidRDefault="00FA3412" w:rsidP="00117E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7E9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430 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719269" w14:textId="70211DB6" w:rsidR="00FA3412" w:rsidRPr="00117E9B" w:rsidRDefault="00FA3412" w:rsidP="00117E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7E9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1.016 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0AB3FE" w14:textId="12E62A32" w:rsidR="00FA3412" w:rsidRPr="00117E9B" w:rsidRDefault="00FA3412" w:rsidP="00117E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7E9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976 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A7D5D6" w14:textId="0D06AEE5" w:rsidR="00FA3412" w:rsidRPr="00117E9B" w:rsidRDefault="00FA3412" w:rsidP="00117E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7E9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1.059 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C36648" w14:textId="429F502A" w:rsidR="00FA3412" w:rsidRPr="00117E9B" w:rsidRDefault="00FA3412" w:rsidP="00117E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7E9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210 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37B571" w14:textId="682CB4C8" w:rsidR="00FA3412" w:rsidRPr="00117E9B" w:rsidRDefault="00FA3412" w:rsidP="00117E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7E9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1.038 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388F5D" w14:textId="722FBA3F" w:rsidR="00FA3412" w:rsidRPr="00117E9B" w:rsidRDefault="00FA3412" w:rsidP="00117E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7E9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979 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E0980F" w14:textId="6FF3A4AB" w:rsidR="00FA3412" w:rsidRPr="00117E9B" w:rsidRDefault="00FA3412" w:rsidP="00117E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7E9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1.100 </w:t>
            </w:r>
          </w:p>
        </w:tc>
      </w:tr>
      <w:tr w:rsidR="00FA3412" w:rsidRPr="00117E9B" w14:paraId="4EDB7976" w14:textId="77777777" w:rsidTr="00117E9B">
        <w:trPr>
          <w:jc w:val="center"/>
        </w:trPr>
        <w:tc>
          <w:tcPr>
            <w:tcW w:w="1514" w:type="pct"/>
            <w:tcBorders>
              <w:top w:val="nil"/>
              <w:bottom w:val="nil"/>
            </w:tcBorders>
          </w:tcPr>
          <w:p w14:paraId="0DB0EBDC" w14:textId="28D75189" w:rsidR="00FA3412" w:rsidRPr="00117E9B" w:rsidRDefault="00FA3412" w:rsidP="00117E9B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17E9B">
              <w:rPr>
                <w:rFonts w:ascii="Times New Roman" w:hAnsi="Times New Roman" w:cs="Times New Roman"/>
                <w:sz w:val="24"/>
                <w:szCs w:val="24"/>
              </w:rPr>
              <w:t>IL-6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5507C6" w14:textId="73FFBBD4" w:rsidR="00FA3412" w:rsidRPr="00117E9B" w:rsidRDefault="00FA3412" w:rsidP="00117E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7E9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843 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182140" w14:textId="0441C7C0" w:rsidR="00FA3412" w:rsidRPr="00117E9B" w:rsidRDefault="00FA3412" w:rsidP="00117E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7E9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1.000 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C08AC9" w14:textId="7F8D6F2E" w:rsidR="00FA3412" w:rsidRPr="00117E9B" w:rsidRDefault="00FA3412" w:rsidP="00117E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7E9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997 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9928A5" w14:textId="48ED2A69" w:rsidR="00FA3412" w:rsidRPr="00117E9B" w:rsidRDefault="00FA3412" w:rsidP="00117E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7E9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1.004 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B923CC" w14:textId="56F07DEF" w:rsidR="00FA3412" w:rsidRPr="00117E9B" w:rsidRDefault="00FA3412" w:rsidP="00117E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7E9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960 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9F2B7E" w14:textId="49AF1576" w:rsidR="00FA3412" w:rsidRPr="00117E9B" w:rsidRDefault="00FA3412" w:rsidP="00117E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7E9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1.000 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544735" w14:textId="44FA9B57" w:rsidR="00FA3412" w:rsidRPr="00117E9B" w:rsidRDefault="00FA3412" w:rsidP="00117E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7E9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994 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3C8C35" w14:textId="1DD18C6F" w:rsidR="00FA3412" w:rsidRPr="00117E9B" w:rsidRDefault="00FA3412" w:rsidP="00117E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7E9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1.006 </w:t>
            </w:r>
          </w:p>
        </w:tc>
      </w:tr>
      <w:tr w:rsidR="00FA3412" w:rsidRPr="00117E9B" w14:paraId="5082CEA5" w14:textId="77777777" w:rsidTr="00117E9B">
        <w:trPr>
          <w:jc w:val="center"/>
        </w:trPr>
        <w:tc>
          <w:tcPr>
            <w:tcW w:w="1514" w:type="pct"/>
            <w:tcBorders>
              <w:top w:val="nil"/>
            </w:tcBorders>
          </w:tcPr>
          <w:p w14:paraId="54CF8426" w14:textId="04332CF2" w:rsidR="00FA3412" w:rsidRPr="00117E9B" w:rsidRDefault="00FA3412" w:rsidP="00117E9B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17E9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IL-8 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0D8F4E" w14:textId="62D3B140" w:rsidR="00FA3412" w:rsidRPr="00117E9B" w:rsidRDefault="00FA3412" w:rsidP="00117E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7E9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711 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3F7395" w14:textId="3CBFD1E7" w:rsidR="00FA3412" w:rsidRPr="00117E9B" w:rsidRDefault="00FA3412" w:rsidP="00117E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7E9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1.000 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420993" w14:textId="4256E20D" w:rsidR="00FA3412" w:rsidRPr="00117E9B" w:rsidRDefault="00FA3412" w:rsidP="00117E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7E9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998 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761C5A" w14:textId="79AB41B1" w:rsidR="00FA3412" w:rsidRPr="00117E9B" w:rsidRDefault="00FA3412" w:rsidP="00117E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7E9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1.003 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2A7B43" w14:textId="62068F20" w:rsidR="00FA3412" w:rsidRPr="00117E9B" w:rsidRDefault="00FA3412" w:rsidP="00117E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7E9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423 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C7BFFC" w14:textId="10A1C92E" w:rsidR="00FA3412" w:rsidRPr="00117E9B" w:rsidRDefault="00FA3412" w:rsidP="00117E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7E9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1.002 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1D101E" w14:textId="50D7CFFD" w:rsidR="00FA3412" w:rsidRPr="00117E9B" w:rsidRDefault="00FA3412" w:rsidP="00117E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7E9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997 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004C7B" w14:textId="45076774" w:rsidR="00FA3412" w:rsidRPr="00117E9B" w:rsidRDefault="00FA3412" w:rsidP="00117E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7E9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1.008 </w:t>
            </w:r>
          </w:p>
        </w:tc>
      </w:tr>
      <w:tr w:rsidR="00FA3412" w:rsidRPr="00117E9B" w14:paraId="6667790B" w14:textId="77777777" w:rsidTr="00FA3412">
        <w:trPr>
          <w:jc w:val="center"/>
        </w:trPr>
        <w:tc>
          <w:tcPr>
            <w:tcW w:w="1514" w:type="pct"/>
            <w:tcBorders>
              <w:bottom w:val="nil"/>
            </w:tcBorders>
          </w:tcPr>
          <w:p w14:paraId="453E601D" w14:textId="1082B19E" w:rsidR="00FA3412" w:rsidRPr="00117E9B" w:rsidRDefault="00FA3412" w:rsidP="00117E9B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17E9B">
              <w:rPr>
                <w:rFonts w:ascii="Times New Roman" w:hAnsi="Times New Roman" w:cs="Times New Roman"/>
                <w:sz w:val="24"/>
                <w:szCs w:val="24"/>
              </w:rPr>
              <w:t>IL-10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FA2004" w14:textId="483B06FF" w:rsidR="00FA3412" w:rsidRPr="00117E9B" w:rsidRDefault="00FA3412" w:rsidP="00117E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7E9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276 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AAE703" w14:textId="5233DE20" w:rsidR="00FA3412" w:rsidRPr="00117E9B" w:rsidRDefault="00FA3412" w:rsidP="00117E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7E9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998 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6D2259" w14:textId="06BEC4BE" w:rsidR="00FA3412" w:rsidRPr="00117E9B" w:rsidRDefault="00FA3412" w:rsidP="00117E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7E9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993 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CB9C61" w14:textId="74387EBF" w:rsidR="00FA3412" w:rsidRPr="00117E9B" w:rsidRDefault="00FA3412" w:rsidP="00117E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7E9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1.002 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3B0C3C" w14:textId="7703FA40" w:rsidR="00FA3412" w:rsidRPr="00117E9B" w:rsidRDefault="00FA3412" w:rsidP="00117E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7E9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112 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5108D9" w14:textId="31749B3C" w:rsidR="00FA3412" w:rsidRPr="00117E9B" w:rsidRDefault="00FA3412" w:rsidP="00117E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7E9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995 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CD6FBB" w14:textId="3EF298C9" w:rsidR="00FA3412" w:rsidRPr="00117E9B" w:rsidRDefault="00FA3412" w:rsidP="00117E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7E9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989 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444DBF" w14:textId="488D8221" w:rsidR="00FA3412" w:rsidRPr="00117E9B" w:rsidRDefault="00FA3412" w:rsidP="00117E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7E9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1.001 </w:t>
            </w:r>
          </w:p>
        </w:tc>
      </w:tr>
      <w:tr w:rsidR="00FA3412" w:rsidRPr="00117E9B" w14:paraId="462ED630" w14:textId="77777777" w:rsidTr="00FA3412">
        <w:trPr>
          <w:jc w:val="center"/>
        </w:trPr>
        <w:tc>
          <w:tcPr>
            <w:tcW w:w="1514" w:type="pct"/>
            <w:tcBorders>
              <w:top w:val="nil"/>
              <w:bottom w:val="single" w:sz="4" w:space="0" w:color="auto"/>
            </w:tcBorders>
          </w:tcPr>
          <w:p w14:paraId="2A9B80FA" w14:textId="724B5DE5" w:rsidR="00FA3412" w:rsidRPr="00117E9B" w:rsidRDefault="00FA3412" w:rsidP="00117E9B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17E9B">
              <w:rPr>
                <w:rFonts w:ascii="Times New Roman" w:hAnsi="Times New Roman" w:cs="Times New Roman"/>
                <w:sz w:val="24"/>
                <w:szCs w:val="24"/>
              </w:rPr>
              <w:t>IL-17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AAFB277" w14:textId="1D209055" w:rsidR="00FA3412" w:rsidRPr="00117E9B" w:rsidRDefault="00FA3412" w:rsidP="00117E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7E9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939 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15E4930" w14:textId="166E2B7A" w:rsidR="00FA3412" w:rsidRPr="00117E9B" w:rsidRDefault="00FA3412" w:rsidP="00117E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7E9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1.000 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92A74A2" w14:textId="1A120610" w:rsidR="00FA3412" w:rsidRPr="00117E9B" w:rsidRDefault="00FA3412" w:rsidP="00117E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7E9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995 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CC91530" w14:textId="6FE13C67" w:rsidR="00FA3412" w:rsidRPr="00117E9B" w:rsidRDefault="00FA3412" w:rsidP="00117E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7E9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1.004 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93E9DF8" w14:textId="034D6285" w:rsidR="00FA3412" w:rsidRPr="00117E9B" w:rsidRDefault="00FA3412" w:rsidP="00117E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7E9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825 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23EEA2B" w14:textId="23474099" w:rsidR="00FA3412" w:rsidRPr="00117E9B" w:rsidRDefault="00FA3412" w:rsidP="00117E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7E9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999 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2AA3A82" w14:textId="5014973B" w:rsidR="00FA3412" w:rsidRPr="00117E9B" w:rsidRDefault="00FA3412" w:rsidP="00117E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7E9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994 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7933A42" w14:textId="66C1ACA7" w:rsidR="00FA3412" w:rsidRPr="00117E9B" w:rsidRDefault="00FA3412" w:rsidP="00117E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7E9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1.005 </w:t>
            </w:r>
          </w:p>
        </w:tc>
      </w:tr>
    </w:tbl>
    <w:p w14:paraId="13146D35" w14:textId="540B2E12" w:rsidR="00644B0D" w:rsidRPr="00117E9B" w:rsidRDefault="00644B0D" w:rsidP="00117E9B">
      <w:pPr>
        <w:widowControl/>
        <w:spacing w:line="36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17E9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actors </w:t>
      </w:r>
      <w:r w:rsidRPr="00117E9B">
        <w:rPr>
          <w:rFonts w:ascii="Times New Roman" w:eastAsia="等线" w:hAnsi="Times New Roman" w:cs="Times New Roman"/>
          <w:color w:val="000000"/>
          <w:sz w:val="24"/>
          <w:szCs w:val="24"/>
        </w:rPr>
        <w:t xml:space="preserve">affecting </w:t>
      </w:r>
      <w:r w:rsidR="00FA3412" w:rsidRPr="00117E9B">
        <w:rPr>
          <w:rFonts w:ascii="Times New Roman" w:eastAsia="等线" w:hAnsi="Times New Roman" w:cs="Times New Roman"/>
          <w:color w:val="000000"/>
          <w:sz w:val="24"/>
          <w:szCs w:val="24"/>
        </w:rPr>
        <w:t xml:space="preserve">mortality </w:t>
      </w:r>
      <w:r w:rsidRPr="00117E9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ere determined by univariate </w:t>
      </w:r>
      <w:r w:rsidRPr="00117E9B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and </w:t>
      </w:r>
      <w:r w:rsidRPr="00117E9B">
        <w:rPr>
          <w:rFonts w:ascii="Times New Roman" w:hAnsi="Times New Roman" w:cs="Times New Roman"/>
          <w:color w:val="000000" w:themeColor="text1"/>
          <w:sz w:val="24"/>
          <w:szCs w:val="24"/>
        </w:rPr>
        <w:t>multivariate</w:t>
      </w:r>
      <w:r w:rsidRPr="00117E9B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AC4882" w:rsidRPr="00117E9B">
        <w:rPr>
          <w:rFonts w:ascii="Times New Roman" w:eastAsia="等线" w:hAnsi="Times New Roman" w:cs="Times New Roman"/>
          <w:color w:val="000000"/>
          <w:sz w:val="24"/>
          <w:szCs w:val="24"/>
        </w:rPr>
        <w:t>Cox’s proportional hazards regression model analyses</w:t>
      </w:r>
      <w:r w:rsidRPr="00117E9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P </w:t>
      </w:r>
      <w:r w:rsidRPr="00117E9B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v</w:t>
      </w:r>
      <w:r w:rsidRPr="00117E9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lue &lt; 0.05 was considered significant. </w:t>
      </w:r>
    </w:p>
    <w:p w14:paraId="30415AAF" w14:textId="43926E5B" w:rsidR="00644B0D" w:rsidRPr="00117E9B" w:rsidRDefault="00644B0D" w:rsidP="00117E9B">
      <w:pPr>
        <w:spacing w:line="360" w:lineRule="auto"/>
        <w:rPr>
          <w:rFonts w:ascii="Times New Roman" w:hAnsi="Times New Roman" w:cs="Times New Roman" w:hint="eastAsia"/>
          <w:sz w:val="24"/>
          <w:szCs w:val="24"/>
        </w:rPr>
      </w:pPr>
      <w:r w:rsidRPr="00117E9B">
        <w:rPr>
          <w:rFonts w:ascii="Times New Roman" w:hAnsi="Times New Roman" w:cs="Times New Roman"/>
          <w:sz w:val="24"/>
          <w:szCs w:val="24"/>
        </w:rPr>
        <w:t>BMI: body mass index;</w:t>
      </w:r>
      <w:r w:rsidRPr="00117E9B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Pr="00117E9B">
        <w:rPr>
          <w:rFonts w:ascii="Times New Roman" w:hAnsi="Times New Roman" w:cs="Times New Roman"/>
          <w:sz w:val="24"/>
          <w:szCs w:val="24"/>
        </w:rPr>
        <w:t>Scr</w:t>
      </w:r>
      <w:proofErr w:type="spellEnd"/>
      <w:r w:rsidRPr="00117E9B">
        <w:rPr>
          <w:rFonts w:ascii="Times New Roman" w:hAnsi="Times New Roman" w:cs="Times New Roman"/>
          <w:sz w:val="24"/>
          <w:szCs w:val="24"/>
        </w:rPr>
        <w:t xml:space="preserve">: serum creatinine; WBC: white blood cell; CRP: C-reactive protein; </w:t>
      </w:r>
      <w:r w:rsidR="00100540" w:rsidRPr="00117E9B">
        <w:rPr>
          <w:rFonts w:ascii="Times New Roman" w:hAnsi="Times New Roman" w:cs="Times New Roman"/>
          <w:sz w:val="24"/>
          <w:szCs w:val="24"/>
        </w:rPr>
        <w:t xml:space="preserve">APACHE: acute physiology and chronic health evaluation; </w:t>
      </w:r>
      <w:r w:rsidRPr="00117E9B">
        <w:rPr>
          <w:rFonts w:ascii="Times New Roman" w:hAnsi="Times New Roman" w:cs="Times New Roman"/>
          <w:sz w:val="24"/>
          <w:szCs w:val="24"/>
        </w:rPr>
        <w:t xml:space="preserve">TNF-α: tumor necrosis factor-α; </w:t>
      </w:r>
      <w:r w:rsidRPr="00117E9B">
        <w:rPr>
          <w:rFonts w:ascii="Times New Roman" w:hAnsi="Times New Roman" w:cs="Times New Roman" w:hint="eastAsia"/>
          <w:sz w:val="24"/>
          <w:szCs w:val="24"/>
        </w:rPr>
        <w:t>IL:</w:t>
      </w:r>
      <w:r w:rsidRPr="00117E9B">
        <w:rPr>
          <w:rFonts w:ascii="Times New Roman" w:hAnsi="Times New Roman" w:cs="Times New Roman"/>
          <w:sz w:val="24"/>
          <w:szCs w:val="24"/>
        </w:rPr>
        <w:t xml:space="preserve"> interleukin</w:t>
      </w:r>
      <w:r w:rsidRPr="00117E9B">
        <w:rPr>
          <w:rFonts w:ascii="Times New Roman" w:hAnsi="Times New Roman" w:cs="Times New Roman" w:hint="eastAsia"/>
          <w:sz w:val="24"/>
          <w:szCs w:val="24"/>
        </w:rPr>
        <w:t>.</w:t>
      </w:r>
      <w:bookmarkStart w:id="1" w:name="_GoBack"/>
      <w:bookmarkEnd w:id="1"/>
    </w:p>
    <w:sectPr w:rsidR="00644B0D" w:rsidRPr="00117E9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C2E7698" w14:textId="77777777" w:rsidR="00256796" w:rsidRDefault="00256796" w:rsidP="00644B0D">
      <w:r>
        <w:separator/>
      </w:r>
    </w:p>
  </w:endnote>
  <w:endnote w:type="continuationSeparator" w:id="0">
    <w:p w14:paraId="201EFC76" w14:textId="77777777" w:rsidR="00256796" w:rsidRDefault="00256796" w:rsidP="00644B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9C5B0D8" w14:textId="77777777" w:rsidR="00256796" w:rsidRDefault="00256796" w:rsidP="00644B0D">
      <w:r>
        <w:separator/>
      </w:r>
    </w:p>
  </w:footnote>
  <w:footnote w:type="continuationSeparator" w:id="0">
    <w:p w14:paraId="3CF7F329" w14:textId="77777777" w:rsidR="00256796" w:rsidRDefault="00256796" w:rsidP="00644B0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602B19"/>
    <w:rsid w:val="000D4D8F"/>
    <w:rsid w:val="00100540"/>
    <w:rsid w:val="00117E9B"/>
    <w:rsid w:val="00256796"/>
    <w:rsid w:val="002C67DD"/>
    <w:rsid w:val="002E6847"/>
    <w:rsid w:val="003F0456"/>
    <w:rsid w:val="00552F26"/>
    <w:rsid w:val="00602B19"/>
    <w:rsid w:val="00644B0D"/>
    <w:rsid w:val="00707361"/>
    <w:rsid w:val="00AC4882"/>
    <w:rsid w:val="00AD16D3"/>
    <w:rsid w:val="00C51CBC"/>
    <w:rsid w:val="00EB45D5"/>
    <w:rsid w:val="00EB52F8"/>
    <w:rsid w:val="00F40935"/>
    <w:rsid w:val="00FA34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EA62506"/>
  <w15:chartTrackingRefBased/>
  <w15:docId w15:val="{2989F82B-79CD-4A1B-9B03-8DE5201B39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644B0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44B0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44B0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44B0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44B0D"/>
    <w:rPr>
      <w:sz w:val="18"/>
      <w:szCs w:val="18"/>
    </w:rPr>
  </w:style>
  <w:style w:type="table" w:styleId="a7">
    <w:name w:val="Table Grid"/>
    <w:basedOn w:val="a1"/>
    <w:uiPriority w:val="59"/>
    <w:rsid w:val="00644B0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2</Pages>
  <Words>238</Words>
  <Characters>1361</Characters>
  <DocSecurity>0</DocSecurity>
  <Lines>11</Lines>
  <Paragraphs>3</Paragraphs>
  <ScaleCrop>false</ScaleCrop>
  <Company/>
  <LinksUpToDate>false</LinksUpToDate>
  <CharactersWithSpaces>15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jiang Yang</dc:creator>
  <cp:keywords/>
  <dc:description/>
  <dcterms:created xsi:type="dcterms:W3CDTF">2018-11-16T08:48:00Z</dcterms:created>
  <dcterms:modified xsi:type="dcterms:W3CDTF">2018-12-13T08:29:00Z</dcterms:modified>
</cp:coreProperties>
</file>